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A2AFB" w14:textId="245A8002" w:rsidR="002F42CC" w:rsidRDefault="00937B9A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36295013"/>
      <w:r>
        <w:rPr>
          <w:rFonts w:ascii="Times New Roman" w:hAnsi="Times New Roman" w:cs="Times New Roman"/>
          <w:sz w:val="32"/>
          <w:szCs w:val="32"/>
        </w:rPr>
        <w:t xml:space="preserve">Supplementary Material: </w:t>
      </w:r>
      <w:r w:rsidR="00102B7D">
        <w:rPr>
          <w:rFonts w:ascii="Times New Roman" w:hAnsi="Times New Roman" w:cs="Times New Roman"/>
          <w:sz w:val="32"/>
          <w:szCs w:val="32"/>
        </w:rPr>
        <w:t xml:space="preserve">Progressive seawater acidification </w:t>
      </w:r>
      <w:r w:rsidR="00AA66EE">
        <w:rPr>
          <w:rFonts w:ascii="Times New Roman" w:hAnsi="Times New Roman" w:cs="Times New Roman"/>
          <w:sz w:val="32"/>
          <w:szCs w:val="32"/>
        </w:rPr>
        <w:br/>
      </w:r>
      <w:r w:rsidR="00102B7D">
        <w:rPr>
          <w:rFonts w:ascii="Times New Roman" w:hAnsi="Times New Roman" w:cs="Times New Roman"/>
          <w:sz w:val="32"/>
          <w:szCs w:val="32"/>
        </w:rPr>
        <w:t>on the Great Barrier Reef continental shelf</w:t>
      </w:r>
    </w:p>
    <w:bookmarkEnd w:id="0"/>
    <w:p w14:paraId="4E2FDEDC" w14:textId="77777777" w:rsidR="002F42CC" w:rsidRDefault="002F42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858B8B" w14:textId="34C20D53" w:rsidR="002F42CC" w:rsidRDefault="00102B7D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Katharina E. Fabricius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 ,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Craig Neill</w:t>
      </w:r>
      <w:r w:rsidR="00AB0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Style w:val="st"/>
          <w:rFonts w:ascii="Times New Roman" w:hAnsi="Times New Roman" w:cs="Times New Roman"/>
          <w:sz w:val="24"/>
          <w:szCs w:val="24"/>
        </w:rPr>
        <w:t>Erik Van Ooijen</w:t>
      </w:r>
      <w:r w:rsidR="00AB025E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st"/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, </w:t>
      </w:r>
      <w:r w:rsidR="005D25F1">
        <w:rPr>
          <w:rFonts w:ascii="Times New Roman" w:hAnsi="Times New Roman" w:cs="Times New Roman"/>
          <w:sz w:val="24"/>
          <w:szCs w:val="24"/>
        </w:rPr>
        <w:t xml:space="preserve">Joy N. Smith </w:t>
      </w:r>
      <w:r w:rsidR="005D25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D25F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ronte Tilbrook</w:t>
      </w:r>
      <w:r w:rsidR="00AB0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14:paraId="6F24BF1D" w14:textId="77777777" w:rsidR="002F42CC" w:rsidRDefault="00102B7D" w:rsidP="0069055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Australian Institute of Marine Science, PMB 3, Townsville Qld 4810, Australia</w:t>
      </w:r>
    </w:p>
    <w:p w14:paraId="6FC49FF0" w14:textId="77777777" w:rsidR="002F42CC" w:rsidRDefault="00102B7D" w:rsidP="0069055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CSIRO Oceans and Atmosphere, Castray Esplanade, Battery Point 7004, Australia</w:t>
      </w:r>
    </w:p>
    <w:p w14:paraId="6538A34F" w14:textId="77777777" w:rsidR="002F42CC" w:rsidRDefault="00102B7D" w:rsidP="0069055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Australian Antarctic Program Partnership, University of Tasmania, Hobart 7001 Australia</w:t>
      </w:r>
    </w:p>
    <w:p w14:paraId="6E638106" w14:textId="30A0724B" w:rsidR="009C4A29" w:rsidRDefault="00102B7D" w:rsidP="0069055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</w:t>
      </w:r>
      <w:r w:rsidR="009C4A29">
        <w:rPr>
          <w:rFonts w:ascii="Times New Roman" w:hAnsi="Times New Roman" w:cs="Times New Roman"/>
          <w:sz w:val="24"/>
          <w:szCs w:val="24"/>
        </w:rPr>
        <w:t xml:space="preserve">rresponding author: </w:t>
      </w:r>
      <w:hyperlink r:id="rId10" w:history="1">
        <w:r w:rsidR="009C4A29" w:rsidRPr="0022563B">
          <w:rPr>
            <w:rStyle w:val="Hyperlink"/>
            <w:rFonts w:ascii="Times New Roman" w:hAnsi="Times New Roman" w:cs="Times New Roman"/>
            <w:sz w:val="24"/>
            <w:szCs w:val="24"/>
          </w:rPr>
          <w:t>k.fabricius@aims.gov.au</w:t>
        </w:r>
      </w:hyperlink>
    </w:p>
    <w:p w14:paraId="1664C7B5" w14:textId="77777777" w:rsidR="00BD33DA" w:rsidRDefault="00BD33DA" w:rsidP="00BD33DA">
      <w:pPr>
        <w:tabs>
          <w:tab w:val="left" w:pos="6227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8C2FF9" w14:textId="77777777" w:rsidR="00690553" w:rsidRDefault="00690553" w:rsidP="00BD33DA">
      <w:pPr>
        <w:tabs>
          <w:tab w:val="left" w:pos="6227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8C0861" w14:textId="1E5D2CCB" w:rsidR="005A393F" w:rsidRPr="00080506" w:rsidRDefault="00574065" w:rsidP="00BD33DA">
      <w:pPr>
        <w:tabs>
          <w:tab w:val="left" w:pos="622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5E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D33DA">
        <w:rPr>
          <w:rFonts w:ascii="Times New Roman" w:hAnsi="Times New Roman" w:cs="Times New Roman"/>
          <w:b/>
          <w:sz w:val="24"/>
          <w:szCs w:val="24"/>
        </w:rPr>
        <w:t>S1</w:t>
      </w:r>
      <w:r w:rsidRPr="00F25E85">
        <w:rPr>
          <w:rFonts w:ascii="Times New Roman" w:hAnsi="Times New Roman" w:cs="Times New Roman"/>
          <w:b/>
          <w:sz w:val="24"/>
          <w:szCs w:val="24"/>
        </w:rPr>
        <w:t>:</w:t>
      </w:r>
      <w:r w:rsidRPr="00F25E85">
        <w:rPr>
          <w:rFonts w:ascii="Times New Roman" w:hAnsi="Times New Roman" w:cs="Times New Roman"/>
          <w:sz w:val="24"/>
          <w:szCs w:val="24"/>
        </w:rPr>
        <w:t xml:space="preserve"> NRSYON: Environmental and temporal factors associated with changes in </w:t>
      </w:r>
      <w:r>
        <w:rPr>
          <w:rFonts w:ascii="Times New Roman" w:hAnsi="Times New Roman" w:cs="Times New Roman"/>
          <w:sz w:val="24"/>
          <w:szCs w:val="24"/>
        </w:rPr>
        <w:t xml:space="preserve">temperature and salinity normalised </w:t>
      </w:r>
      <w:r w:rsidRPr="00F25E85">
        <w:rPr>
          <w:rFonts w:ascii="Times New Roman" w:hAnsi="Times New Roman" w:cs="Times New Roman"/>
          <w:sz w:val="24"/>
          <w:szCs w:val="24"/>
        </w:rPr>
        <w:t>seawater carbon chemistry</w:t>
      </w:r>
      <w:r>
        <w:rPr>
          <w:rFonts w:ascii="Times New Roman" w:hAnsi="Times New Roman" w:cs="Times New Roman"/>
          <w:sz w:val="24"/>
          <w:szCs w:val="24"/>
        </w:rPr>
        <w:t xml:space="preserve"> variables</w:t>
      </w:r>
      <w:r w:rsidRPr="00F25E85">
        <w:rPr>
          <w:rFonts w:ascii="Times New Roman" w:hAnsi="Times New Roman" w:cs="Times New Roman"/>
          <w:sz w:val="24"/>
          <w:szCs w:val="24"/>
        </w:rPr>
        <w:t>. Non-</w:t>
      </w:r>
      <w:r>
        <w:rPr>
          <w:rFonts w:ascii="Times New Roman" w:hAnsi="Times New Roman" w:cs="Times New Roman"/>
          <w:sz w:val="24"/>
          <w:szCs w:val="24"/>
        </w:rPr>
        <w:t>hierarchal</w:t>
      </w:r>
      <w:r w:rsidRPr="00F25E85">
        <w:rPr>
          <w:rFonts w:ascii="Times New Roman" w:hAnsi="Times New Roman" w:cs="Times New Roman"/>
          <w:sz w:val="24"/>
          <w:szCs w:val="24"/>
        </w:rPr>
        <w:t xml:space="preserve"> generalized linear model (GLM) analysis of monthly depth-averaged data (N = 107 months). </w:t>
      </w:r>
      <w:r>
        <w:rPr>
          <w:rFonts w:ascii="Times New Roman" w:hAnsi="Times New Roman" w:cs="Times New Roman"/>
          <w:sz w:val="24"/>
          <w:szCs w:val="24"/>
        </w:rPr>
        <w:t>Tabled are the d</w:t>
      </w:r>
      <w:r w:rsidRPr="00F25E85">
        <w:rPr>
          <w:rFonts w:ascii="Times New Roman" w:hAnsi="Times New Roman" w:cs="Times New Roman"/>
          <w:sz w:val="24"/>
          <w:szCs w:val="24"/>
        </w:rPr>
        <w:t>ecadal trends (Date) and seasonality (Month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220D60">
        <w:rPr>
          <w:rFonts w:ascii="Times New Roman" w:hAnsi="Times New Roman" w:cs="Times New Roman"/>
          <w:sz w:val="24"/>
          <w:szCs w:val="24"/>
        </w:rPr>
        <w:t xml:space="preserve">nutrients as </w:t>
      </w:r>
      <w:r w:rsidRPr="00F25E85">
        <w:rPr>
          <w:rFonts w:ascii="Times New Roman" w:hAnsi="Times New Roman" w:cs="Times New Roman"/>
          <w:sz w:val="24"/>
          <w:szCs w:val="24"/>
        </w:rPr>
        <w:t xml:space="preserve">predictors </w:t>
      </w:r>
      <w:r>
        <w:rPr>
          <w:rFonts w:ascii="Times New Roman" w:hAnsi="Times New Roman" w:cs="Times New Roman"/>
          <w:sz w:val="24"/>
          <w:szCs w:val="24"/>
        </w:rPr>
        <w:t>for s</w:t>
      </w:r>
      <w:r w:rsidR="00220D60">
        <w:rPr>
          <w:rFonts w:ascii="Times New Roman" w:hAnsi="Times New Roman" w:cs="Times New Roman"/>
          <w:sz w:val="24"/>
          <w:szCs w:val="24"/>
        </w:rPr>
        <w:t>alinity normalised</w:t>
      </w:r>
      <w:r w:rsidR="00080506">
        <w:rPr>
          <w:rFonts w:ascii="Times New Roman" w:hAnsi="Times New Roman" w:cs="Times New Roman"/>
          <w:sz w:val="24"/>
          <w:szCs w:val="24"/>
        </w:rPr>
        <w:fldChar w:fldCharType="begin"/>
      </w:r>
      <w:r w:rsidR="0008050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iis&lt;/Author&gt;&lt;Year&gt;2003&lt;/Year&gt;&lt;RecNum&gt;5219&lt;/RecNum&gt;&lt;DisplayText&gt;&lt;style face="superscript"&gt;1&lt;/style&gt;&lt;/DisplayText&gt;&lt;record&gt;&lt;rec-number&gt;5219&lt;/rec-number&gt;&lt;foreign-keys&gt;&lt;key app="EN" db-id="sftp99xe6sx9tlefvtyvva5qevxeeze0p9ve" timestamp="1563949663"&gt;5219&lt;/key&gt;&lt;key app="ENWeb" db-id=""&gt;0&lt;/key&gt;&lt;/foreign-keys&gt;&lt;ref-type name="Journal Article"&gt;17&lt;/ref-type&gt;&lt;contributors&gt;&lt;authors&gt;&lt;author&gt;Friis, K.&lt;/author&gt;&lt;author&gt;Körtzinger, A.&lt;/author&gt;&lt;author&gt;Wallace, D. W. R.&lt;/author&gt;&lt;/authors&gt;&lt;/contributors&gt;&lt;titles&gt;&lt;title&gt;The salinity normalization of marine inorganic carbon chemistry data&lt;/title&gt;&lt;secondary-title&gt;Geophysical Research Letters&lt;/secondary-title&gt;&lt;/titles&gt;&lt;periodical&gt;&lt;full-title&gt;Geophysical Research Letters&lt;/full-title&gt;&lt;/periodical&gt;&lt;pages&gt;2002GL015898&lt;/pages&gt;&lt;volume&gt;30&lt;/volume&gt;&lt;number&gt;2&lt;/number&gt;&lt;dates&gt;&lt;year&gt;2003&lt;/year&gt;&lt;/dates&gt;&lt;isbn&gt;00948276&lt;/isbn&gt;&lt;urls&gt;&lt;/urls&gt;&lt;electronic-resource-num&gt;10.1029/2002gl015898&lt;/electronic-resource-num&gt;&lt;/record&gt;&lt;/Cite&gt;&lt;/EndNote&gt;</w:instrText>
      </w:r>
      <w:r w:rsidR="00080506">
        <w:rPr>
          <w:rFonts w:ascii="Times New Roman" w:hAnsi="Times New Roman" w:cs="Times New Roman"/>
          <w:sz w:val="24"/>
          <w:szCs w:val="24"/>
        </w:rPr>
        <w:fldChar w:fldCharType="separate"/>
      </w:r>
      <w:r w:rsidR="00080506" w:rsidRPr="0008050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080506">
        <w:rPr>
          <w:rFonts w:ascii="Times New Roman" w:hAnsi="Times New Roman" w:cs="Times New Roman"/>
          <w:sz w:val="24"/>
          <w:szCs w:val="24"/>
        </w:rPr>
        <w:fldChar w:fldCharType="end"/>
      </w:r>
      <w:r w:rsidR="00220D60">
        <w:rPr>
          <w:rFonts w:ascii="Times New Roman" w:hAnsi="Times New Roman" w:cs="Times New Roman"/>
          <w:sz w:val="24"/>
          <w:szCs w:val="24"/>
        </w:rPr>
        <w:t xml:space="preserve"> </w:t>
      </w:r>
      <w:r w:rsidR="003F55AD">
        <w:rPr>
          <w:rFonts w:ascii="Times New Roman" w:hAnsi="Times New Roman" w:cs="Times New Roman"/>
          <w:sz w:val="24"/>
          <w:szCs w:val="24"/>
        </w:rPr>
        <w:t xml:space="preserve">dissolved </w:t>
      </w:r>
      <w:r w:rsidR="003F55AD" w:rsidRPr="00080506">
        <w:rPr>
          <w:rFonts w:ascii="Times New Roman" w:hAnsi="Times New Roman" w:cs="Times New Roman"/>
          <w:sz w:val="24"/>
          <w:szCs w:val="24"/>
        </w:rPr>
        <w:t xml:space="preserve">inorganic carbon (DIC-S) </w:t>
      </w:r>
      <w:r w:rsidRPr="00080506">
        <w:rPr>
          <w:rFonts w:ascii="Times New Roman" w:hAnsi="Times New Roman" w:cs="Times New Roman"/>
          <w:sz w:val="24"/>
          <w:szCs w:val="24"/>
        </w:rPr>
        <w:t xml:space="preserve"> and</w:t>
      </w:r>
      <w:r w:rsidR="003F55AD" w:rsidRPr="00080506">
        <w:rPr>
          <w:rFonts w:ascii="Times New Roman" w:hAnsi="Times New Roman" w:cs="Times New Roman"/>
          <w:sz w:val="24"/>
          <w:szCs w:val="24"/>
        </w:rPr>
        <w:t xml:space="preserve"> total alkalinity</w:t>
      </w:r>
      <w:r w:rsidRPr="00080506">
        <w:rPr>
          <w:rFonts w:ascii="Times New Roman" w:hAnsi="Times New Roman" w:cs="Times New Roman"/>
          <w:sz w:val="24"/>
          <w:szCs w:val="24"/>
        </w:rPr>
        <w:t xml:space="preserve"> </w:t>
      </w:r>
      <w:r w:rsidR="003F55AD" w:rsidRPr="00080506">
        <w:rPr>
          <w:rFonts w:ascii="Times New Roman" w:hAnsi="Times New Roman" w:cs="Times New Roman"/>
          <w:sz w:val="24"/>
          <w:szCs w:val="24"/>
        </w:rPr>
        <w:t>(</w:t>
      </w:r>
      <w:r w:rsidRPr="00080506">
        <w:rPr>
          <w:rFonts w:ascii="Times New Roman" w:hAnsi="Times New Roman" w:cs="Times New Roman"/>
          <w:sz w:val="24"/>
          <w:szCs w:val="24"/>
        </w:rPr>
        <w:t>A</w:t>
      </w:r>
      <w:r w:rsidRPr="00080506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3F55AD" w:rsidRPr="00080506">
        <w:rPr>
          <w:rFonts w:ascii="Times New Roman" w:hAnsi="Times New Roman" w:cs="Times New Roman"/>
          <w:sz w:val="24"/>
          <w:szCs w:val="24"/>
        </w:rPr>
        <w:t xml:space="preserve">-S), </w:t>
      </w:r>
      <w:r w:rsidRPr="00080506">
        <w:rPr>
          <w:rFonts w:ascii="Times New Roman" w:hAnsi="Times New Roman" w:cs="Times New Roman"/>
          <w:sz w:val="24"/>
          <w:szCs w:val="24"/>
        </w:rPr>
        <w:t>and temperature-normalised</w:t>
      </w:r>
      <w:r w:rsidRPr="00080506">
        <w:rPr>
          <w:rFonts w:ascii="Times New Roman" w:hAnsi="Times New Roman" w:cs="Times New Roman"/>
          <w:sz w:val="24"/>
          <w:szCs w:val="24"/>
        </w:rPr>
        <w:fldChar w:fldCharType="begin"/>
      </w:r>
      <w:r w:rsidR="0008050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kahashi&lt;/Author&gt;&lt;Year&gt;2002&lt;/Year&gt;&lt;RecNum&gt;12649&lt;/RecNum&gt;&lt;DisplayText&gt;&lt;style face="superscript"&gt;2&lt;/style&gt;&lt;/DisplayText&gt;&lt;record&gt;&lt;rec-number&gt;12649&lt;/rec-number&gt;&lt;foreign-keys&gt;&lt;key app="EN" db-id="sftp99xe6sx9tlefvtyvva5qevxeeze0p9ve" timestamp="1597123640"&gt;12649&lt;/key&gt;&lt;/foreign-keys&gt;&lt;ref-type name="Journal Article"&gt;17&lt;/ref-type&gt;&lt;contributors&gt;&lt;authors&gt;&lt;author&gt;Takahashi, Taro&lt;/author&gt;&lt;author&gt;Sutherland, Stewart &lt;/author&gt;&lt;author&gt;Sweeney, Colm &lt;/author&gt;&lt;author&gt;Poisson, Alain &lt;/author&gt;&lt;author&gt;Metzl, Nicolas &lt;/author&gt;&lt;author&gt;Tilbrook, Bronte &lt;/author&gt;&lt;author&gt;Bates, Nicholas &lt;/author&gt;&lt;author&gt;Wanninkhof, Rik &lt;/author&gt;&lt;author&gt;Feely, Richard &lt;/author&gt;&lt;author&gt;Chris, Sabine &lt;/author&gt;&lt;author&gt;Olafsson, Jon &lt;/author&gt;&lt;author&gt;Nojiri, Yukihiro&lt;/author&gt;&lt;/authors&gt;&lt;/contributors&gt;&lt;titles&gt;&lt;title&gt;Global sea-air pCO2 flux based on climatological surface ocean pCO2, and seasonal biological and temperature effects&lt;/title&gt;&lt;secondary-title&gt;Deep Sea Research Part II: Topical Studies in Oceanography&lt;/secondary-title&gt;&lt;/titles&gt;&lt;periodical&gt;&lt;full-title&gt;Deep Sea Research Part II: Topical Studies in Oceanography&lt;/full-title&gt;&lt;/periodical&gt;&lt;pages&gt;1601-1622&lt;/pages&gt;&lt;volume&gt;49&lt;/volume&gt;&lt;dates&gt;&lt;year&gt;2002&lt;/year&gt;&lt;/dates&gt;&lt;urls&gt;&lt;/urls&gt;&lt;electronic-resource-num&gt;10.1016/S0967-0645(02)00003-6&lt;/electronic-resource-num&gt;&lt;/record&gt;&lt;/Cite&gt;&lt;/EndNote&gt;</w:instrText>
      </w:r>
      <w:r w:rsidRPr="00080506">
        <w:rPr>
          <w:rFonts w:ascii="Times New Roman" w:hAnsi="Times New Roman" w:cs="Times New Roman"/>
          <w:sz w:val="24"/>
          <w:szCs w:val="24"/>
        </w:rPr>
        <w:fldChar w:fldCharType="separate"/>
      </w:r>
      <w:r w:rsidR="00080506" w:rsidRPr="0008050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080506">
        <w:rPr>
          <w:rFonts w:ascii="Times New Roman" w:hAnsi="Times New Roman" w:cs="Times New Roman"/>
          <w:sz w:val="24"/>
          <w:szCs w:val="24"/>
        </w:rPr>
        <w:fldChar w:fldCharType="end"/>
      </w:r>
      <w:r w:rsidRPr="00080506">
        <w:rPr>
          <w:rFonts w:ascii="Times New Roman" w:hAnsi="Times New Roman" w:cs="Times New Roman"/>
          <w:sz w:val="24"/>
          <w:szCs w:val="24"/>
        </w:rPr>
        <w:t xml:space="preserve"> fCO</w:t>
      </w:r>
      <w:r w:rsidRPr="00080506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080506">
        <w:rPr>
          <w:rFonts w:ascii="Times New Roman" w:hAnsi="Times New Roman" w:cs="Times New Roman"/>
          <w:sz w:val="24"/>
          <w:szCs w:val="24"/>
        </w:rPr>
        <w:t>(fCO</w:t>
      </w:r>
      <w:r w:rsidRPr="0008050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80506">
        <w:rPr>
          <w:rFonts w:ascii="Times New Roman" w:hAnsi="Times New Roman" w:cs="Times New Roman"/>
          <w:sz w:val="24"/>
          <w:szCs w:val="24"/>
        </w:rPr>
        <w:t>-T) (Fig. 6, Supplementary Fig. S1</w:t>
      </w:r>
      <w:r w:rsidR="003F55AD" w:rsidRPr="00080506">
        <w:rPr>
          <w:rFonts w:ascii="Times New Roman" w:hAnsi="Times New Roman" w:cs="Times New Roman"/>
          <w:sz w:val="24"/>
          <w:szCs w:val="24"/>
        </w:rPr>
        <w:t>c</w:t>
      </w:r>
      <w:r w:rsidRPr="00080506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pPr w:leftFromText="180" w:rightFromText="180" w:vertAnchor="text" w:horzAnchor="margin" w:tblpY="60"/>
        <w:tblW w:w="4110" w:type="pct"/>
        <w:tblLook w:val="0000" w:firstRow="0" w:lastRow="0" w:firstColumn="0" w:lastColumn="0" w:noHBand="0" w:noVBand="0"/>
      </w:tblPr>
      <w:tblGrid>
        <w:gridCol w:w="1490"/>
        <w:gridCol w:w="440"/>
        <w:gridCol w:w="918"/>
        <w:gridCol w:w="903"/>
        <w:gridCol w:w="897"/>
        <w:gridCol w:w="903"/>
        <w:gridCol w:w="1160"/>
        <w:gridCol w:w="1160"/>
      </w:tblGrid>
      <w:tr w:rsidR="008075E0" w:rsidRPr="00A2783C" w14:paraId="2698AFF2" w14:textId="59E956D1" w:rsidTr="008075E0">
        <w:trPr>
          <w:trHeight w:val="288"/>
        </w:trPr>
        <w:tc>
          <w:tcPr>
            <w:tcW w:w="14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2A3520" w14:textId="77777777" w:rsidR="008075E0" w:rsidRPr="00080506" w:rsidRDefault="008075E0" w:rsidP="00E320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080506">
              <w:rPr>
                <w:rFonts w:ascii="Times New Roman" w:eastAsia="Times New Roman" w:hAnsi="Times New Roman" w:cs="Times New Roman"/>
                <w:lang w:eastAsia="en-AU"/>
              </w:rPr>
              <w:t>(b)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144D5D5" w14:textId="77777777" w:rsidR="008075E0" w:rsidRPr="00080506" w:rsidRDefault="008075E0" w:rsidP="00E32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CC8795" w14:textId="3E5F1FAE" w:rsidR="008075E0" w:rsidRPr="00080506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080506">
              <w:rPr>
                <w:rFonts w:ascii="Times New Roman" w:eastAsia="Times New Roman" w:hAnsi="Times New Roman" w:cs="Times New Roman"/>
                <w:lang w:eastAsia="en-AU"/>
              </w:rPr>
              <w:t>DIC-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7A26E9" w14:textId="1349AD54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080506"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  <w:r w:rsidRPr="00080506"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  <w:t>T</w:t>
            </w:r>
            <w:r w:rsidRPr="00080506">
              <w:rPr>
                <w:rFonts w:ascii="Times New Roman" w:eastAsia="Times New Roman" w:hAnsi="Times New Roman" w:cs="Times New Roman"/>
                <w:lang w:eastAsia="en-AU"/>
              </w:rPr>
              <w:t>-S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</w:tcBorders>
          </w:tcPr>
          <w:p w14:paraId="67B4809E" w14:textId="10F85FB8" w:rsidR="008075E0" w:rsidRPr="00080506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067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f</w:t>
            </w:r>
            <w:r w:rsidRPr="000805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</w:t>
            </w:r>
            <w:r w:rsidRPr="0008050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</w:t>
            </w:r>
            <w:r w:rsidRPr="000805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T</w:t>
            </w:r>
          </w:p>
        </w:tc>
      </w:tr>
      <w:tr w:rsidR="008075E0" w:rsidRPr="00A2783C" w14:paraId="5D5B0AE1" w14:textId="19CBFA46" w:rsidTr="008075E0">
        <w:trPr>
          <w:trHeight w:val="288"/>
        </w:trPr>
        <w:tc>
          <w:tcPr>
            <w:tcW w:w="14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AA29794" w14:textId="77777777" w:rsidR="008075E0" w:rsidRPr="00A2783C" w:rsidRDefault="008075E0" w:rsidP="00807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9DD93D" w14:textId="77777777" w:rsidR="008075E0" w:rsidRPr="00A2783C" w:rsidRDefault="008075E0" w:rsidP="00807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f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1C99748" w14:textId="6180936F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BD831F" w14:textId="1CA5034F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A5BE732" w14:textId="0FCE4ABE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C14613" w14:textId="78161D8F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 w14:paraId="66F25800" w14:textId="57E72F64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 w14:paraId="414D1B42" w14:textId="5B12068A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</w:t>
            </w:r>
          </w:p>
        </w:tc>
      </w:tr>
      <w:tr w:rsidR="008075E0" w:rsidRPr="00A2783C" w14:paraId="0547991B" w14:textId="3C0D5C08" w:rsidTr="008075E0">
        <w:trPr>
          <w:trHeight w:val="288"/>
        </w:trPr>
        <w:tc>
          <w:tcPr>
            <w:tcW w:w="14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BD3168" w14:textId="77777777" w:rsidR="008075E0" w:rsidRPr="00A2783C" w:rsidRDefault="008075E0" w:rsidP="0080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cadal trend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D1D2A30" w14:textId="77777777" w:rsidR="008075E0" w:rsidRPr="00A2783C" w:rsidRDefault="008075E0" w:rsidP="008075E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278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D390D3" w14:textId="3906BEFF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11.2</w:t>
            </w:r>
            <w:r w:rsidR="006411A2">
              <w:rPr>
                <w:rFonts w:cs="Calibri"/>
                <w:color w:val="000000"/>
              </w:rPr>
              <w:t>4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67D0BC" w14:textId="20C1F863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BF8D39" w14:textId="4C62BA3E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0.139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997DC6" w14:textId="028FB2EB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0.710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 w14:paraId="315A5604" w14:textId="5F506017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11.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 w14:paraId="67907107" w14:textId="7129D35B" w:rsidR="008075E0" w:rsidRDefault="00854F1B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8075E0" w:rsidRPr="00A2783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075E0" w:rsidRPr="00A2783C" w14:paraId="3F76A6D9" w14:textId="600D8A72" w:rsidTr="008075E0">
        <w:trPr>
          <w:trHeight w:val="288"/>
        </w:trPr>
        <w:tc>
          <w:tcPr>
            <w:tcW w:w="1490" w:type="dxa"/>
            <w:shd w:val="clear" w:color="auto" w:fill="auto"/>
            <w:vAlign w:val="bottom"/>
          </w:tcPr>
          <w:p w14:paraId="26C96153" w14:textId="77777777" w:rsidR="008075E0" w:rsidRPr="00A2783C" w:rsidRDefault="008075E0" w:rsidP="0080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nth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6A76FB1" w14:textId="77777777" w:rsidR="008075E0" w:rsidRPr="00A2783C" w:rsidRDefault="008075E0" w:rsidP="008075E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2783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28DDF80" w14:textId="5DCFA568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4.459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27C4124F" w14:textId="10372875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27FF2E40" w14:textId="3C652118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3.848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039E2705" w14:textId="40D7028D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60" w:type="dxa"/>
            <w:vAlign w:val="bottom"/>
          </w:tcPr>
          <w:p w14:paraId="61E24BA4" w14:textId="5AFC30EC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1.905</w:t>
            </w:r>
          </w:p>
        </w:tc>
        <w:tc>
          <w:tcPr>
            <w:tcW w:w="1160" w:type="dxa"/>
            <w:vAlign w:val="bottom"/>
          </w:tcPr>
          <w:p w14:paraId="028514A1" w14:textId="17EDC074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8075E0" w:rsidRPr="00A2783C" w14:paraId="28AD32E3" w14:textId="313E8A00" w:rsidTr="008075E0">
        <w:trPr>
          <w:trHeight w:val="288"/>
        </w:trPr>
        <w:tc>
          <w:tcPr>
            <w:tcW w:w="1490" w:type="dxa"/>
            <w:shd w:val="clear" w:color="auto" w:fill="auto"/>
            <w:vAlign w:val="bottom"/>
          </w:tcPr>
          <w:p w14:paraId="45EBA21B" w14:textId="77777777" w:rsidR="008075E0" w:rsidRPr="00A2783C" w:rsidRDefault="008075E0" w:rsidP="0080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mperature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BB6C663" w14:textId="77777777" w:rsidR="008075E0" w:rsidRPr="00A2783C" w:rsidRDefault="008075E0" w:rsidP="008075E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278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D1EDC17" w14:textId="129B22D8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2.237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53EE466E" w14:textId="649486C4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Calibri"/>
                <w:color w:val="000000"/>
              </w:rPr>
              <w:t>0.138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7710CF56" w14:textId="3103064A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6.621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5AEF0D3A" w14:textId="5C150CBD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cs="Calibri"/>
                <w:color w:val="000000"/>
              </w:rPr>
              <w:t>0.012</w:t>
            </w:r>
          </w:p>
        </w:tc>
        <w:tc>
          <w:tcPr>
            <w:tcW w:w="1160" w:type="dxa"/>
            <w:vAlign w:val="bottom"/>
          </w:tcPr>
          <w:p w14:paraId="0B5F1FE3" w14:textId="7C2B4FB9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24.9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0" w:type="dxa"/>
            <w:vAlign w:val="bottom"/>
          </w:tcPr>
          <w:p w14:paraId="4740DFAA" w14:textId="7D22F9FD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075E0" w:rsidRPr="00A2783C" w14:paraId="6A2AC412" w14:textId="4D51528F" w:rsidTr="008075E0">
        <w:trPr>
          <w:trHeight w:val="288"/>
        </w:trPr>
        <w:tc>
          <w:tcPr>
            <w:tcW w:w="1490" w:type="dxa"/>
            <w:shd w:val="clear" w:color="auto" w:fill="auto"/>
            <w:vAlign w:val="bottom"/>
          </w:tcPr>
          <w:p w14:paraId="17860562" w14:textId="77777777" w:rsidR="008075E0" w:rsidRPr="00A2783C" w:rsidRDefault="008075E0" w:rsidP="0080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linity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B894F0E" w14:textId="77777777" w:rsidR="008075E0" w:rsidRPr="00A2783C" w:rsidRDefault="008075E0" w:rsidP="008075E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278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057A8FD" w14:textId="2E968FEB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7.629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7DFABBDD" w14:textId="611BFB5E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0.007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170608D8" w14:textId="09872C8E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3.737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5D8E0E2C" w14:textId="21C4EA2D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cs="Calibri"/>
                <w:color w:val="000000"/>
              </w:rPr>
              <w:t>0.056</w:t>
            </w:r>
          </w:p>
        </w:tc>
        <w:tc>
          <w:tcPr>
            <w:tcW w:w="1160" w:type="dxa"/>
            <w:vAlign w:val="bottom"/>
          </w:tcPr>
          <w:p w14:paraId="11289FCE" w14:textId="41DD5CCA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4.944</w:t>
            </w:r>
          </w:p>
        </w:tc>
        <w:tc>
          <w:tcPr>
            <w:tcW w:w="1160" w:type="dxa"/>
            <w:vAlign w:val="bottom"/>
          </w:tcPr>
          <w:p w14:paraId="43D9177C" w14:textId="643D9137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8075E0" w:rsidRPr="00A2783C" w14:paraId="535FFEC8" w14:textId="5B763407" w:rsidTr="008075E0">
        <w:trPr>
          <w:trHeight w:val="288"/>
        </w:trPr>
        <w:tc>
          <w:tcPr>
            <w:tcW w:w="1490" w:type="dxa"/>
            <w:shd w:val="clear" w:color="auto" w:fill="auto"/>
            <w:vAlign w:val="bottom"/>
          </w:tcPr>
          <w:p w14:paraId="05B0E0E7" w14:textId="77777777" w:rsidR="008075E0" w:rsidRPr="00A2783C" w:rsidRDefault="008075E0" w:rsidP="0080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DB0A2C8" w14:textId="77777777" w:rsidR="008075E0" w:rsidRPr="00A2783C" w:rsidRDefault="008075E0" w:rsidP="008075E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278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45862E7" w14:textId="1A5888BB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7.113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7DD72217" w14:textId="5182333E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0.009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4143B508" w14:textId="0AF4AC0A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4.144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5D84C44E" w14:textId="6778BF4A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cs="Calibri"/>
                <w:color w:val="000000"/>
              </w:rPr>
              <w:t>0.045</w:t>
            </w:r>
          </w:p>
        </w:tc>
        <w:tc>
          <w:tcPr>
            <w:tcW w:w="1160" w:type="dxa"/>
            <w:vAlign w:val="bottom"/>
          </w:tcPr>
          <w:p w14:paraId="5580BC06" w14:textId="28F8D109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1160" w:type="dxa"/>
            <w:vAlign w:val="bottom"/>
          </w:tcPr>
          <w:p w14:paraId="60B6EA86" w14:textId="6C7808E1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</w:tr>
      <w:tr w:rsidR="008075E0" w:rsidRPr="00A2783C" w14:paraId="52B95A8D" w14:textId="75842680" w:rsidTr="008075E0">
        <w:trPr>
          <w:trHeight w:val="288"/>
        </w:trPr>
        <w:tc>
          <w:tcPr>
            <w:tcW w:w="1490" w:type="dxa"/>
            <w:shd w:val="clear" w:color="auto" w:fill="auto"/>
            <w:vAlign w:val="bottom"/>
          </w:tcPr>
          <w:p w14:paraId="24BE2024" w14:textId="77777777" w:rsidR="008075E0" w:rsidRPr="00A2783C" w:rsidRDefault="008075E0" w:rsidP="0080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osphate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CE3C49E" w14:textId="77777777" w:rsidR="008075E0" w:rsidRPr="00A2783C" w:rsidRDefault="008075E0" w:rsidP="008075E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278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6D73704" w14:textId="1E4F7AE9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4.842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39668F09" w14:textId="6A2B0E3D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0.030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2E8A2C67" w14:textId="10CE32F3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1.142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05D646FC" w14:textId="51854042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cs="Calibri"/>
                <w:color w:val="000000"/>
              </w:rPr>
              <w:t>0.288</w:t>
            </w:r>
          </w:p>
        </w:tc>
        <w:tc>
          <w:tcPr>
            <w:tcW w:w="1160" w:type="dxa"/>
            <w:vAlign w:val="bottom"/>
          </w:tcPr>
          <w:p w14:paraId="2D4E16E4" w14:textId="53F98BEF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2.291</w:t>
            </w:r>
          </w:p>
        </w:tc>
        <w:tc>
          <w:tcPr>
            <w:tcW w:w="1160" w:type="dxa"/>
            <w:vAlign w:val="bottom"/>
          </w:tcPr>
          <w:p w14:paraId="69C5E014" w14:textId="277A34C1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8075E0" w:rsidRPr="00A2783C" w14:paraId="38559ACE" w14:textId="4F3A878D" w:rsidTr="008075E0">
        <w:trPr>
          <w:trHeight w:val="288"/>
        </w:trPr>
        <w:tc>
          <w:tcPr>
            <w:tcW w:w="14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BD3C125" w14:textId="77777777" w:rsidR="008075E0" w:rsidRPr="00A2783C" w:rsidRDefault="008075E0" w:rsidP="0080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278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licate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A56DD2" w14:textId="77777777" w:rsidR="008075E0" w:rsidRPr="00A2783C" w:rsidRDefault="008075E0" w:rsidP="008075E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278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2A5F86" w14:textId="7FFF15B7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0.998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D9F61A2" w14:textId="77F10357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0.32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716867" w14:textId="741A162A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cs="Calibri"/>
                <w:color w:val="000000"/>
              </w:rPr>
              <w:t>4.602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7BF2E7A" w14:textId="27D14950" w:rsidR="008075E0" w:rsidRPr="00A2783C" w:rsidRDefault="008075E0" w:rsidP="00807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cs="Calibri"/>
                <w:color w:val="000000"/>
              </w:rPr>
              <w:t>0.03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 w14:paraId="54048D6B" w14:textId="46EDA228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10.9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 w14:paraId="136EFAE7" w14:textId="2E0CFD2C" w:rsidR="008075E0" w:rsidRDefault="008075E0" w:rsidP="008075E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2783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</w:tbl>
    <w:p w14:paraId="4720A774" w14:textId="77777777" w:rsidR="005A393F" w:rsidRPr="00A2783C" w:rsidRDefault="005A393F" w:rsidP="005A393F">
      <w:pPr>
        <w:spacing w:line="480" w:lineRule="auto"/>
        <w:rPr>
          <w:rFonts w:ascii="Times New Roman" w:hAnsi="Times New Roman" w:cs="Times New Roman"/>
        </w:rPr>
      </w:pPr>
    </w:p>
    <w:p w14:paraId="1509804F" w14:textId="77777777" w:rsidR="005A393F" w:rsidRDefault="005A39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A5892D" w14:textId="77777777" w:rsidR="009C4A29" w:rsidRDefault="009C4A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5BA514" w14:textId="10EF0BD4" w:rsidR="009C4A29" w:rsidRDefault="009C4A2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C4A29" w:rsidSect="009C4A29">
          <w:footerReference w:type="default" r:id="rId11"/>
          <w:pgSz w:w="12240" w:h="15840"/>
          <w:pgMar w:top="1440" w:right="1440" w:bottom="1440" w:left="1440" w:header="0" w:footer="708" w:gutter="0"/>
          <w:cols w:space="720"/>
          <w:formProt w:val="0"/>
          <w:docGrid w:linePitch="360" w:charSpace="8192"/>
        </w:sectPr>
      </w:pPr>
    </w:p>
    <w:p w14:paraId="540AC069" w14:textId="396A6E36" w:rsidR="002F42CC" w:rsidRDefault="00E626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0" wp14:anchorId="24FE9912" wp14:editId="6DC65763">
            <wp:simplePos x="0" y="0"/>
            <wp:positionH relativeFrom="column">
              <wp:posOffset>0</wp:posOffset>
            </wp:positionH>
            <wp:positionV relativeFrom="paragraph">
              <wp:posOffset>1946159</wp:posOffset>
            </wp:positionV>
            <wp:extent cx="7560000" cy="4248000"/>
            <wp:effectExtent l="0" t="0" r="0" b="0"/>
            <wp:wrapTopAndBottom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-a NRSYON-glm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0000" cy="42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2B7D">
        <w:rPr>
          <w:rFonts w:ascii="Times New Roman" w:hAnsi="Times New Roman" w:cs="Times New Roman"/>
          <w:b/>
          <w:sz w:val="24"/>
          <w:szCs w:val="24"/>
        </w:rPr>
        <w:t>Supplementary Figure S1:</w:t>
      </w:r>
      <w:r w:rsidR="00102B7D">
        <w:rPr>
          <w:rFonts w:ascii="Times New Roman" w:hAnsi="Times New Roman" w:cs="Times New Roman"/>
          <w:sz w:val="24"/>
          <w:szCs w:val="24"/>
        </w:rPr>
        <w:t xml:space="preserve"> NRSYON: Partial effects plots of changes over time, across months, with temperature, salinity and nutrients, in the depth-averaged seawater concentrations of </w:t>
      </w:r>
      <w:r w:rsidR="00594A36">
        <w:rPr>
          <w:rFonts w:ascii="Times New Roman" w:hAnsi="Times New Roman" w:cs="Times New Roman"/>
          <w:sz w:val="24"/>
          <w:szCs w:val="24"/>
        </w:rPr>
        <w:t xml:space="preserve">(a) </w:t>
      </w:r>
      <w:r w:rsidR="00102B7D">
        <w:rPr>
          <w:rFonts w:ascii="Times New Roman" w:hAnsi="Times New Roman" w:cs="Times New Roman"/>
          <w:sz w:val="24"/>
          <w:szCs w:val="24"/>
        </w:rPr>
        <w:t>DIC and A</w:t>
      </w:r>
      <w:r w:rsidR="00102B7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102B7D">
        <w:rPr>
          <w:rFonts w:ascii="Times New Roman" w:hAnsi="Times New Roman" w:cs="Times New Roman"/>
          <w:sz w:val="24"/>
          <w:szCs w:val="24"/>
        </w:rPr>
        <w:t xml:space="preserve"> (measured), and </w:t>
      </w:r>
      <w:r w:rsidR="0089790F">
        <w:rPr>
          <w:rFonts w:ascii="Times New Roman" w:hAnsi="Times New Roman" w:cs="Times New Roman"/>
          <w:sz w:val="24"/>
          <w:szCs w:val="24"/>
        </w:rPr>
        <w:t>calculated fCO</w:t>
      </w:r>
      <w:r w:rsidR="0089790F" w:rsidRPr="0089790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B01B7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="00706F25">
        <w:rPr>
          <w:rFonts w:ascii="Times New Roman" w:hAnsi="Times New Roman" w:cs="Times New Roman"/>
          <w:sz w:val="24"/>
          <w:szCs w:val="24"/>
          <w:vertAlign w:val="subscript"/>
        </w:rPr>
        <w:t xml:space="preserve">; </w:t>
      </w:r>
      <w:r w:rsidR="00706F25" w:rsidRPr="00706F25">
        <w:rPr>
          <w:rFonts w:ascii="Times New Roman" w:hAnsi="Times New Roman" w:cs="Times New Roman"/>
          <w:sz w:val="24"/>
          <w:szCs w:val="24"/>
        </w:rPr>
        <w:t xml:space="preserve">(b) </w:t>
      </w:r>
      <w:r w:rsidR="008B01B7">
        <w:rPr>
          <w:rFonts w:ascii="Times New Roman" w:hAnsi="Times New Roman" w:cs="Times New Roman"/>
          <w:sz w:val="24"/>
          <w:szCs w:val="24"/>
        </w:rPr>
        <w:t xml:space="preserve">the </w:t>
      </w:r>
      <w:r w:rsidR="00102B7D">
        <w:rPr>
          <w:rFonts w:ascii="Times New Roman" w:hAnsi="Times New Roman" w:cs="Times New Roman"/>
          <w:sz w:val="24"/>
          <w:szCs w:val="24"/>
        </w:rPr>
        <w:t xml:space="preserve">other </w:t>
      </w:r>
      <w:r w:rsidR="008B01B7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102B7D">
        <w:rPr>
          <w:rFonts w:ascii="Times New Roman" w:hAnsi="Times New Roman" w:cs="Times New Roman"/>
          <w:sz w:val="24"/>
          <w:szCs w:val="24"/>
        </w:rPr>
        <w:t>carbon chemistry variables</w:t>
      </w:r>
      <w:r w:rsidR="008D6E98">
        <w:rPr>
          <w:rFonts w:ascii="Times New Roman" w:hAnsi="Times New Roman" w:cs="Times New Roman"/>
          <w:sz w:val="24"/>
          <w:szCs w:val="24"/>
        </w:rPr>
        <w:t xml:space="preserve">, </w:t>
      </w:r>
      <w:r w:rsidR="008B01B7">
        <w:rPr>
          <w:rFonts w:ascii="Times New Roman" w:hAnsi="Times New Roman" w:cs="Times New Roman"/>
          <w:sz w:val="24"/>
          <w:szCs w:val="24"/>
        </w:rPr>
        <w:t xml:space="preserve">(c ) responses of </w:t>
      </w:r>
      <w:r w:rsidR="008D6E98">
        <w:rPr>
          <w:rFonts w:ascii="Times New Roman" w:hAnsi="Times New Roman" w:cs="Times New Roman"/>
          <w:sz w:val="24"/>
          <w:szCs w:val="24"/>
        </w:rPr>
        <w:t>salinity normalised</w:t>
      </w:r>
      <w:r w:rsidR="0086209D">
        <w:rPr>
          <w:rFonts w:ascii="Times New Roman" w:hAnsi="Times New Roman" w:cs="Times New Roman"/>
          <w:sz w:val="24"/>
          <w:szCs w:val="24"/>
        </w:rPr>
        <w:fldChar w:fldCharType="begin"/>
      </w:r>
      <w:r w:rsidR="0086209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iis&lt;/Author&gt;&lt;Year&gt;2003&lt;/Year&gt;&lt;RecNum&gt;5219&lt;/RecNum&gt;&lt;DisplayText&gt;&lt;style face="superscript"&gt;1&lt;/style&gt;&lt;/DisplayText&gt;&lt;record&gt;&lt;rec-number&gt;5219&lt;/rec-number&gt;&lt;foreign-keys&gt;&lt;key app="EN" db-id="sftp99xe6sx9tlefvtyvva5qevxeeze0p9ve" timestamp="1563949663"&gt;5219&lt;/key&gt;&lt;key app="ENWeb" db-id=""&gt;0&lt;/key&gt;&lt;/foreign-keys&gt;&lt;ref-type name="Journal Article"&gt;17&lt;/ref-type&gt;&lt;contributors&gt;&lt;authors&gt;&lt;author&gt;Friis, K.&lt;/author&gt;&lt;author&gt;Körtzinger, A.&lt;/author&gt;&lt;author&gt;Wallace, D. W. R.&lt;/author&gt;&lt;/authors&gt;&lt;/contributors&gt;&lt;titles&gt;&lt;title&gt;The salinity normalization of marine inorganic carbon chemistry data&lt;/title&gt;&lt;secondary-title&gt;Geophysical Research Letters&lt;/secondary-title&gt;&lt;/titles&gt;&lt;periodical&gt;&lt;full-title&gt;Geophysical Research Letters&lt;/full-title&gt;&lt;/periodical&gt;&lt;pages&gt;2002GL015898&lt;/pages&gt;&lt;volume&gt;30&lt;/volume&gt;&lt;number&gt;2&lt;/number&gt;&lt;dates&gt;&lt;year&gt;2003&lt;/year&gt;&lt;/dates&gt;&lt;isbn&gt;00948276&lt;/isbn&gt;&lt;urls&gt;&lt;/urls&gt;&lt;electronic-resource-num&gt;10.1029/2002gl015898&lt;/electronic-resource-num&gt;&lt;/record&gt;&lt;/Cite&gt;&lt;/EndNote&gt;</w:instrText>
      </w:r>
      <w:r w:rsidR="0086209D">
        <w:rPr>
          <w:rFonts w:ascii="Times New Roman" w:hAnsi="Times New Roman" w:cs="Times New Roman"/>
          <w:sz w:val="24"/>
          <w:szCs w:val="24"/>
        </w:rPr>
        <w:fldChar w:fldCharType="separate"/>
      </w:r>
      <w:r w:rsidR="0086209D" w:rsidRPr="0086209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86209D">
        <w:rPr>
          <w:rFonts w:ascii="Times New Roman" w:hAnsi="Times New Roman" w:cs="Times New Roman"/>
          <w:sz w:val="24"/>
          <w:szCs w:val="24"/>
        </w:rPr>
        <w:fldChar w:fldCharType="end"/>
      </w:r>
      <w:r w:rsidR="008D6E98">
        <w:rPr>
          <w:rFonts w:ascii="Times New Roman" w:hAnsi="Times New Roman" w:cs="Times New Roman"/>
          <w:sz w:val="24"/>
          <w:szCs w:val="24"/>
        </w:rPr>
        <w:t xml:space="preserve"> </w:t>
      </w:r>
      <w:r w:rsidR="00F85A66">
        <w:rPr>
          <w:rFonts w:ascii="Times New Roman" w:hAnsi="Times New Roman" w:cs="Times New Roman"/>
          <w:sz w:val="24"/>
          <w:szCs w:val="24"/>
        </w:rPr>
        <w:t>DIC and AT (DIC-S, AT-S), and temperature normalised</w:t>
      </w:r>
      <w:r w:rsidR="00F2698C">
        <w:rPr>
          <w:rFonts w:ascii="Times New Roman" w:hAnsi="Times New Roman" w:cs="Times New Roman"/>
          <w:sz w:val="24"/>
          <w:szCs w:val="24"/>
        </w:rPr>
        <w:fldChar w:fldCharType="begin"/>
      </w:r>
      <w:r w:rsidR="00F2698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kahashi&lt;/Author&gt;&lt;Year&gt;2002&lt;/Year&gt;&lt;RecNum&gt;12649&lt;/RecNum&gt;&lt;DisplayText&gt;&lt;style face="superscript"&gt;2&lt;/style&gt;&lt;/DisplayText&gt;&lt;record&gt;&lt;rec-number&gt;12649&lt;/rec-number&gt;&lt;foreign-keys&gt;&lt;key app="EN" db-id="sftp99xe6sx9tlefvtyvva5qevxeeze0p9ve" timestamp="1597123640"&gt;12649&lt;/key&gt;&lt;/foreign-keys&gt;&lt;ref-type name="Journal Article"&gt;17&lt;/ref-type&gt;&lt;contributors&gt;&lt;authors&gt;&lt;author&gt;Takahashi, Taro&lt;/author&gt;&lt;author&gt;Sutherland, Stewart &lt;/author&gt;&lt;author&gt;Sweeney, Colm &lt;/author&gt;&lt;author&gt;Poisson, Alain &lt;/author&gt;&lt;author&gt;Metzl, Nicolas &lt;/author&gt;&lt;author&gt;Tilbrook, Bronte &lt;/author&gt;&lt;author&gt;Bates, Nicholas &lt;/author&gt;&lt;author&gt;Wanninkhof, Rik &lt;/author&gt;&lt;author&gt;Feely, Richard &lt;/author&gt;&lt;author&gt;Chris, Sabine &lt;/author&gt;&lt;author&gt;Olafsson, Jon &lt;/author&gt;&lt;author&gt;Nojiri, Yukihiro&lt;/author&gt;&lt;/authors&gt;&lt;/contributors&gt;&lt;titles&gt;&lt;title&gt;Global sea-air pCO2 flux based on climatological surface ocean pCO2, and seasonal biological and temperature effects&lt;/title&gt;&lt;secondary-title&gt;Deep Sea Research Part II: Topical Studies in Oceanography&lt;/secondary-title&gt;&lt;/titles&gt;&lt;periodical&gt;&lt;full-title&gt;Deep Sea Research Part II: Topical Studies in Oceanography&lt;/full-title&gt;&lt;/periodical&gt;&lt;pages&gt;1601-1622&lt;/pages&gt;&lt;volume&gt;49&lt;/volume&gt;&lt;dates&gt;&lt;year&gt;2002&lt;/year&gt;&lt;/dates&gt;&lt;urls&gt;&lt;/urls&gt;&lt;electronic-resource-num&gt;10.1016/S0967-0645(02)00003-6&lt;/electronic-resource-num&gt;&lt;/record&gt;&lt;/Cite&gt;&lt;/EndNote&gt;</w:instrText>
      </w:r>
      <w:r w:rsidR="00F2698C">
        <w:rPr>
          <w:rFonts w:ascii="Times New Roman" w:hAnsi="Times New Roman" w:cs="Times New Roman"/>
          <w:sz w:val="24"/>
          <w:szCs w:val="24"/>
        </w:rPr>
        <w:fldChar w:fldCharType="separate"/>
      </w:r>
      <w:r w:rsidR="00F2698C" w:rsidRPr="00F2698C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F2698C">
        <w:rPr>
          <w:rFonts w:ascii="Times New Roman" w:hAnsi="Times New Roman" w:cs="Times New Roman"/>
          <w:sz w:val="24"/>
          <w:szCs w:val="24"/>
        </w:rPr>
        <w:fldChar w:fldCharType="end"/>
      </w:r>
      <w:r w:rsidR="00F85A66">
        <w:rPr>
          <w:rFonts w:ascii="Times New Roman" w:hAnsi="Times New Roman" w:cs="Times New Roman"/>
          <w:sz w:val="24"/>
          <w:szCs w:val="24"/>
        </w:rPr>
        <w:t xml:space="preserve"> fCO</w:t>
      </w:r>
      <w:r w:rsidR="00F85A66" w:rsidRPr="00F85A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85A66">
        <w:rPr>
          <w:rFonts w:ascii="Times New Roman" w:hAnsi="Times New Roman" w:cs="Times New Roman"/>
          <w:sz w:val="24"/>
          <w:szCs w:val="24"/>
        </w:rPr>
        <w:t xml:space="preserve"> (fCO</w:t>
      </w:r>
      <w:r w:rsidR="00F85A66" w:rsidRPr="00F85A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85A66">
        <w:rPr>
          <w:rFonts w:ascii="Times New Roman" w:hAnsi="Times New Roman" w:cs="Times New Roman"/>
          <w:sz w:val="24"/>
          <w:szCs w:val="24"/>
        </w:rPr>
        <w:t xml:space="preserve"> -T)</w:t>
      </w:r>
      <w:r w:rsidR="00102B7D">
        <w:rPr>
          <w:rFonts w:ascii="Times New Roman" w:hAnsi="Times New Roman" w:cs="Times New Roman"/>
          <w:sz w:val="24"/>
          <w:szCs w:val="24"/>
        </w:rPr>
        <w:t>. Values on the y-xis represent differences from the mean values (Table S1), solid thick lines show the trends, thin lines are 2 SE, and grey dots the residuals.</w:t>
      </w:r>
      <w:r w:rsidR="00102B7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E01F5ED" w14:textId="29B709E8" w:rsidR="003D0488" w:rsidRDefault="00831C5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1</w:t>
      </w:r>
      <w:r w:rsidR="00F21338">
        <w:rPr>
          <w:rFonts w:ascii="Times New Roman" w:hAnsi="Times New Roman" w:cs="Times New Roman"/>
          <w:b/>
          <w:sz w:val="24"/>
          <w:szCs w:val="24"/>
        </w:rPr>
        <w:t>b</w:t>
      </w:r>
    </w:p>
    <w:p w14:paraId="612F4BDA" w14:textId="6AD0FE81" w:rsidR="003F697F" w:rsidRDefault="003F69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0" wp14:anchorId="755D5380" wp14:editId="495E1508">
            <wp:simplePos x="0" y="0"/>
            <wp:positionH relativeFrom="column">
              <wp:posOffset>0</wp:posOffset>
            </wp:positionH>
            <wp:positionV relativeFrom="paragraph">
              <wp:posOffset>93345</wp:posOffset>
            </wp:positionV>
            <wp:extent cx="7560000" cy="4248000"/>
            <wp:effectExtent l="0" t="0" r="0" b="0"/>
            <wp:wrapTopAndBottom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-b NRSYON-glm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0000" cy="42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F935E4" w14:textId="14F0B6F8" w:rsidR="00831C57" w:rsidRDefault="00831C57" w:rsidP="00831C5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1</w:t>
      </w:r>
      <w:r w:rsidR="0089790F">
        <w:rPr>
          <w:rFonts w:ascii="Times New Roman" w:hAnsi="Times New Roman" w:cs="Times New Roman"/>
          <w:b/>
          <w:sz w:val="24"/>
          <w:szCs w:val="24"/>
        </w:rPr>
        <w:t>c</w:t>
      </w:r>
    </w:p>
    <w:p w14:paraId="31F89803" w14:textId="77777777" w:rsidR="00574065" w:rsidRDefault="00F85A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0" wp14:anchorId="547BE172" wp14:editId="533FF249">
            <wp:simplePos x="0" y="0"/>
            <wp:positionH relativeFrom="column">
              <wp:posOffset>0</wp:posOffset>
            </wp:positionH>
            <wp:positionV relativeFrom="paragraph">
              <wp:posOffset>450850</wp:posOffset>
            </wp:positionV>
            <wp:extent cx="7560000" cy="4532400"/>
            <wp:effectExtent l="0" t="0" r="0" b="0"/>
            <wp:wrapTopAndBottom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C Yon glm new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0000" cy="453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165740" w14:textId="77777777" w:rsidR="00574065" w:rsidRDefault="0057406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9A1AAE" w14:textId="77777777" w:rsidR="00F2698C" w:rsidRPr="00F2698C" w:rsidRDefault="00574065" w:rsidP="00F2698C">
      <w:pPr>
        <w:pStyle w:val="EndNoteBibliography"/>
        <w:spacing w:after="0"/>
        <w:ind w:left="720" w:hanging="720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F2698C" w:rsidRPr="00F2698C">
        <w:rPr>
          <w:noProof/>
        </w:rPr>
        <w:t>1</w:t>
      </w:r>
      <w:r w:rsidR="00F2698C" w:rsidRPr="00F2698C">
        <w:rPr>
          <w:noProof/>
        </w:rPr>
        <w:tab/>
        <w:t xml:space="preserve">Friis, K., Körtzinger, A. &amp; Wallace, D. W. R. The salinity normalization of marine inorganic carbon chemistry data. </w:t>
      </w:r>
      <w:r w:rsidR="00F2698C" w:rsidRPr="00F2698C">
        <w:rPr>
          <w:i/>
          <w:noProof/>
        </w:rPr>
        <w:t>Geophysical Research Letters</w:t>
      </w:r>
      <w:r w:rsidR="00F2698C" w:rsidRPr="00F2698C">
        <w:rPr>
          <w:noProof/>
        </w:rPr>
        <w:t xml:space="preserve"> </w:t>
      </w:r>
      <w:r w:rsidR="00F2698C" w:rsidRPr="00F2698C">
        <w:rPr>
          <w:b/>
          <w:noProof/>
        </w:rPr>
        <w:t>30</w:t>
      </w:r>
      <w:r w:rsidR="00F2698C" w:rsidRPr="00F2698C">
        <w:rPr>
          <w:noProof/>
        </w:rPr>
        <w:t>, 2002GL015898, doi:10.1029/2002gl015898 (2003).</w:t>
      </w:r>
    </w:p>
    <w:p w14:paraId="0B968C92" w14:textId="77777777" w:rsidR="00F2698C" w:rsidRPr="00F2698C" w:rsidRDefault="00F2698C" w:rsidP="00F2698C">
      <w:pPr>
        <w:pStyle w:val="EndNoteBibliography"/>
        <w:ind w:left="720" w:hanging="720"/>
        <w:rPr>
          <w:noProof/>
        </w:rPr>
      </w:pPr>
      <w:r w:rsidRPr="00F2698C">
        <w:rPr>
          <w:noProof/>
        </w:rPr>
        <w:t>2</w:t>
      </w:r>
      <w:r w:rsidRPr="00F2698C">
        <w:rPr>
          <w:noProof/>
        </w:rPr>
        <w:tab/>
        <w:t>Takahashi, T.</w:t>
      </w:r>
      <w:r w:rsidRPr="00F2698C">
        <w:rPr>
          <w:i/>
          <w:noProof/>
        </w:rPr>
        <w:t xml:space="preserve"> et al.</w:t>
      </w:r>
      <w:r w:rsidRPr="00F2698C">
        <w:rPr>
          <w:noProof/>
        </w:rPr>
        <w:t xml:space="preserve"> Global sea-air pCO2 flux based on climatological surface ocean pCO2, and seasonal biological and temperature effects. </w:t>
      </w:r>
      <w:r w:rsidRPr="00F2698C">
        <w:rPr>
          <w:i/>
          <w:noProof/>
        </w:rPr>
        <w:t>Deep Sea Research Part II: Topical Studies in Oceanography</w:t>
      </w:r>
      <w:r w:rsidRPr="00F2698C">
        <w:rPr>
          <w:noProof/>
        </w:rPr>
        <w:t xml:space="preserve"> </w:t>
      </w:r>
      <w:r w:rsidRPr="00F2698C">
        <w:rPr>
          <w:b/>
          <w:noProof/>
        </w:rPr>
        <w:t>49</w:t>
      </w:r>
      <w:r w:rsidRPr="00F2698C">
        <w:rPr>
          <w:noProof/>
        </w:rPr>
        <w:t>, 1601-1622, doi:10.1016/S0967-0645(02)00003-6 (2002).</w:t>
      </w:r>
    </w:p>
    <w:p w14:paraId="3B846AE4" w14:textId="7DFC5327" w:rsidR="002F42CC" w:rsidRDefault="0057406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2F42CC" w:rsidSect="00F85A66">
      <w:pgSz w:w="15840" w:h="12240" w:orient="landscape"/>
      <w:pgMar w:top="1440" w:right="1440" w:bottom="1440" w:left="1440" w:header="0" w:footer="708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097D57" w14:textId="77777777" w:rsidR="006F4407" w:rsidRDefault="006F4407">
      <w:pPr>
        <w:spacing w:after="0" w:line="240" w:lineRule="auto"/>
      </w:pPr>
      <w:r>
        <w:separator/>
      </w:r>
    </w:p>
  </w:endnote>
  <w:endnote w:type="continuationSeparator" w:id="0">
    <w:p w14:paraId="0F6EC682" w14:textId="77777777" w:rsidR="006F4407" w:rsidRDefault="006F4407">
      <w:pPr>
        <w:spacing w:after="0" w:line="240" w:lineRule="auto"/>
      </w:pPr>
      <w:r>
        <w:continuationSeparator/>
      </w:r>
    </w:p>
  </w:endnote>
  <w:endnote w:type="continuationNotice" w:id="1">
    <w:p w14:paraId="5E43E682" w14:textId="77777777" w:rsidR="006F4407" w:rsidRDefault="006F44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roid Sans Arabic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CF6CF5" w14:textId="77777777" w:rsidR="002F42CC" w:rsidRDefault="00102B7D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t>37</w:t>
    </w:r>
    <w:r>
      <w:fldChar w:fldCharType="end"/>
    </w:r>
  </w:p>
  <w:p w14:paraId="0393E653" w14:textId="77777777" w:rsidR="002F42CC" w:rsidRDefault="002F42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8938C8" w14:textId="77777777" w:rsidR="006F4407" w:rsidRDefault="006F4407">
      <w:pPr>
        <w:spacing w:after="0" w:line="240" w:lineRule="auto"/>
      </w:pPr>
      <w:r>
        <w:separator/>
      </w:r>
    </w:p>
  </w:footnote>
  <w:footnote w:type="continuationSeparator" w:id="0">
    <w:p w14:paraId="4F2972C5" w14:textId="77777777" w:rsidR="006F4407" w:rsidRDefault="006F4407">
      <w:pPr>
        <w:spacing w:after="0" w:line="240" w:lineRule="auto"/>
      </w:pPr>
      <w:r>
        <w:continuationSeparator/>
      </w:r>
    </w:p>
  </w:footnote>
  <w:footnote w:type="continuationNotice" w:id="1">
    <w:p w14:paraId="160121E8" w14:textId="77777777" w:rsidR="006F4407" w:rsidRDefault="006F440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p99xe6sx9tlefvtyvva5qevxeeze0p9ve&quot;&gt;OA_Library&lt;record-ids&gt;&lt;item&gt;5219&lt;/item&gt;&lt;item&gt;1264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F42CC"/>
    <w:rsid w:val="000101EF"/>
    <w:rsid w:val="000168D2"/>
    <w:rsid w:val="00020DF3"/>
    <w:rsid w:val="000261F1"/>
    <w:rsid w:val="00026CDB"/>
    <w:rsid w:val="0003653B"/>
    <w:rsid w:val="00055766"/>
    <w:rsid w:val="0006380E"/>
    <w:rsid w:val="00067722"/>
    <w:rsid w:val="00071C06"/>
    <w:rsid w:val="00075252"/>
    <w:rsid w:val="00080506"/>
    <w:rsid w:val="00083A8A"/>
    <w:rsid w:val="000856D4"/>
    <w:rsid w:val="00086F99"/>
    <w:rsid w:val="00093B5F"/>
    <w:rsid w:val="00094A90"/>
    <w:rsid w:val="00095111"/>
    <w:rsid w:val="000A07A0"/>
    <w:rsid w:val="000A122E"/>
    <w:rsid w:val="000C1336"/>
    <w:rsid w:val="000C1AAE"/>
    <w:rsid w:val="000C7865"/>
    <w:rsid w:val="000E1B82"/>
    <w:rsid w:val="000F45CC"/>
    <w:rsid w:val="000F7C9F"/>
    <w:rsid w:val="00102A06"/>
    <w:rsid w:val="00102B7D"/>
    <w:rsid w:val="001030AD"/>
    <w:rsid w:val="00104401"/>
    <w:rsid w:val="0010558C"/>
    <w:rsid w:val="00113F9A"/>
    <w:rsid w:val="001164FD"/>
    <w:rsid w:val="00145181"/>
    <w:rsid w:val="00147276"/>
    <w:rsid w:val="00150749"/>
    <w:rsid w:val="00151C35"/>
    <w:rsid w:val="0016184F"/>
    <w:rsid w:val="001724E0"/>
    <w:rsid w:val="0018034C"/>
    <w:rsid w:val="00183648"/>
    <w:rsid w:val="00194A1C"/>
    <w:rsid w:val="00196CC3"/>
    <w:rsid w:val="001A7D79"/>
    <w:rsid w:val="001B6AC5"/>
    <w:rsid w:val="001C2AFC"/>
    <w:rsid w:val="001E2F67"/>
    <w:rsid w:val="001F2709"/>
    <w:rsid w:val="001F3822"/>
    <w:rsid w:val="001F3A9C"/>
    <w:rsid w:val="001F5AAA"/>
    <w:rsid w:val="00220D60"/>
    <w:rsid w:val="002217F1"/>
    <w:rsid w:val="00230292"/>
    <w:rsid w:val="00230441"/>
    <w:rsid w:val="00251454"/>
    <w:rsid w:val="00287F3E"/>
    <w:rsid w:val="002A07DB"/>
    <w:rsid w:val="002A4E90"/>
    <w:rsid w:val="002B08DA"/>
    <w:rsid w:val="002B7B9D"/>
    <w:rsid w:val="002D399C"/>
    <w:rsid w:val="002F148D"/>
    <w:rsid w:val="002F42CC"/>
    <w:rsid w:val="003067F7"/>
    <w:rsid w:val="00307CBC"/>
    <w:rsid w:val="00307E63"/>
    <w:rsid w:val="00311D07"/>
    <w:rsid w:val="0032536C"/>
    <w:rsid w:val="00325B7F"/>
    <w:rsid w:val="00334AB5"/>
    <w:rsid w:val="00342994"/>
    <w:rsid w:val="00357D0C"/>
    <w:rsid w:val="00364B58"/>
    <w:rsid w:val="00381084"/>
    <w:rsid w:val="00387CDD"/>
    <w:rsid w:val="00390597"/>
    <w:rsid w:val="00396C00"/>
    <w:rsid w:val="003A4890"/>
    <w:rsid w:val="003B08DD"/>
    <w:rsid w:val="003B6D3B"/>
    <w:rsid w:val="003C3EAD"/>
    <w:rsid w:val="003C45D6"/>
    <w:rsid w:val="003C77BA"/>
    <w:rsid w:val="003D0488"/>
    <w:rsid w:val="003D485B"/>
    <w:rsid w:val="003D79B2"/>
    <w:rsid w:val="003E4373"/>
    <w:rsid w:val="003F55AD"/>
    <w:rsid w:val="003F697F"/>
    <w:rsid w:val="00404020"/>
    <w:rsid w:val="00421FC2"/>
    <w:rsid w:val="004233DB"/>
    <w:rsid w:val="00430F35"/>
    <w:rsid w:val="004331FE"/>
    <w:rsid w:val="004353E4"/>
    <w:rsid w:val="004365DC"/>
    <w:rsid w:val="004579C2"/>
    <w:rsid w:val="00464126"/>
    <w:rsid w:val="00465C70"/>
    <w:rsid w:val="00467D0B"/>
    <w:rsid w:val="0047189F"/>
    <w:rsid w:val="00475805"/>
    <w:rsid w:val="0049606B"/>
    <w:rsid w:val="00496FF5"/>
    <w:rsid w:val="004A3609"/>
    <w:rsid w:val="004A5088"/>
    <w:rsid w:val="004B1E8C"/>
    <w:rsid w:val="004B74CB"/>
    <w:rsid w:val="004D360A"/>
    <w:rsid w:val="004D635B"/>
    <w:rsid w:val="004F1393"/>
    <w:rsid w:val="004F5556"/>
    <w:rsid w:val="0051723B"/>
    <w:rsid w:val="00523C57"/>
    <w:rsid w:val="00530DFC"/>
    <w:rsid w:val="00535463"/>
    <w:rsid w:val="00537F7A"/>
    <w:rsid w:val="005400B8"/>
    <w:rsid w:val="00546EBD"/>
    <w:rsid w:val="00554200"/>
    <w:rsid w:val="005576AA"/>
    <w:rsid w:val="00561054"/>
    <w:rsid w:val="00572E00"/>
    <w:rsid w:val="00573E0C"/>
    <w:rsid w:val="00574065"/>
    <w:rsid w:val="00587479"/>
    <w:rsid w:val="005874EA"/>
    <w:rsid w:val="00590F7D"/>
    <w:rsid w:val="005941DA"/>
    <w:rsid w:val="00594A36"/>
    <w:rsid w:val="005A393F"/>
    <w:rsid w:val="005A59EE"/>
    <w:rsid w:val="005B16CA"/>
    <w:rsid w:val="005B230F"/>
    <w:rsid w:val="005B34C1"/>
    <w:rsid w:val="005C7250"/>
    <w:rsid w:val="005D25F1"/>
    <w:rsid w:val="005E4450"/>
    <w:rsid w:val="005E46D5"/>
    <w:rsid w:val="005E58B3"/>
    <w:rsid w:val="00602148"/>
    <w:rsid w:val="00612B95"/>
    <w:rsid w:val="00640777"/>
    <w:rsid w:val="006411A2"/>
    <w:rsid w:val="00655E07"/>
    <w:rsid w:val="00656AC5"/>
    <w:rsid w:val="0066688F"/>
    <w:rsid w:val="006716FD"/>
    <w:rsid w:val="00680AE4"/>
    <w:rsid w:val="00687EFE"/>
    <w:rsid w:val="00690553"/>
    <w:rsid w:val="00695D05"/>
    <w:rsid w:val="006A0F31"/>
    <w:rsid w:val="006B5F16"/>
    <w:rsid w:val="006B7A45"/>
    <w:rsid w:val="006D1AF9"/>
    <w:rsid w:val="006D3A95"/>
    <w:rsid w:val="006D4740"/>
    <w:rsid w:val="006D53DB"/>
    <w:rsid w:val="006E4D37"/>
    <w:rsid w:val="006E6DD7"/>
    <w:rsid w:val="006F4407"/>
    <w:rsid w:val="00704DE1"/>
    <w:rsid w:val="00706F25"/>
    <w:rsid w:val="00732B30"/>
    <w:rsid w:val="00762D09"/>
    <w:rsid w:val="00764526"/>
    <w:rsid w:val="00773DFF"/>
    <w:rsid w:val="00774105"/>
    <w:rsid w:val="007804F4"/>
    <w:rsid w:val="00786A3F"/>
    <w:rsid w:val="00787D62"/>
    <w:rsid w:val="00796025"/>
    <w:rsid w:val="0079799F"/>
    <w:rsid w:val="007A273F"/>
    <w:rsid w:val="007A2F1D"/>
    <w:rsid w:val="007B4FE3"/>
    <w:rsid w:val="007B5196"/>
    <w:rsid w:val="007B6835"/>
    <w:rsid w:val="007C1735"/>
    <w:rsid w:val="007C256F"/>
    <w:rsid w:val="007C578C"/>
    <w:rsid w:val="007D029B"/>
    <w:rsid w:val="007E0FC9"/>
    <w:rsid w:val="007F226E"/>
    <w:rsid w:val="007F6D8A"/>
    <w:rsid w:val="008075E0"/>
    <w:rsid w:val="00817F16"/>
    <w:rsid w:val="00823CF0"/>
    <w:rsid w:val="00831C57"/>
    <w:rsid w:val="008413E9"/>
    <w:rsid w:val="00854F1B"/>
    <w:rsid w:val="0085576E"/>
    <w:rsid w:val="0086209D"/>
    <w:rsid w:val="00877304"/>
    <w:rsid w:val="00882E7D"/>
    <w:rsid w:val="00884D97"/>
    <w:rsid w:val="00891888"/>
    <w:rsid w:val="008945C1"/>
    <w:rsid w:val="0089790F"/>
    <w:rsid w:val="008A2B00"/>
    <w:rsid w:val="008B01B7"/>
    <w:rsid w:val="008B03AA"/>
    <w:rsid w:val="008B03B6"/>
    <w:rsid w:val="008C0F43"/>
    <w:rsid w:val="008C615A"/>
    <w:rsid w:val="008D45D4"/>
    <w:rsid w:val="008D6E8A"/>
    <w:rsid w:val="008D6E98"/>
    <w:rsid w:val="008E19B5"/>
    <w:rsid w:val="00923D56"/>
    <w:rsid w:val="00931BE0"/>
    <w:rsid w:val="009322AD"/>
    <w:rsid w:val="00933BCB"/>
    <w:rsid w:val="009348EC"/>
    <w:rsid w:val="00937B9A"/>
    <w:rsid w:val="0094182D"/>
    <w:rsid w:val="0096261B"/>
    <w:rsid w:val="0097144E"/>
    <w:rsid w:val="00980032"/>
    <w:rsid w:val="00993C8E"/>
    <w:rsid w:val="009A38D2"/>
    <w:rsid w:val="009B2511"/>
    <w:rsid w:val="009C429C"/>
    <w:rsid w:val="009C4A29"/>
    <w:rsid w:val="009E31EA"/>
    <w:rsid w:val="00A12C02"/>
    <w:rsid w:val="00A225D9"/>
    <w:rsid w:val="00A25818"/>
    <w:rsid w:val="00A27BEA"/>
    <w:rsid w:val="00A3147B"/>
    <w:rsid w:val="00A5450E"/>
    <w:rsid w:val="00A5528E"/>
    <w:rsid w:val="00A56B6F"/>
    <w:rsid w:val="00A639A0"/>
    <w:rsid w:val="00A677B0"/>
    <w:rsid w:val="00A73AA8"/>
    <w:rsid w:val="00A7716F"/>
    <w:rsid w:val="00A93553"/>
    <w:rsid w:val="00AA66EE"/>
    <w:rsid w:val="00AA728D"/>
    <w:rsid w:val="00AB025E"/>
    <w:rsid w:val="00AB6590"/>
    <w:rsid w:val="00AC6476"/>
    <w:rsid w:val="00AF0334"/>
    <w:rsid w:val="00B05290"/>
    <w:rsid w:val="00B076BA"/>
    <w:rsid w:val="00B10D16"/>
    <w:rsid w:val="00B119C9"/>
    <w:rsid w:val="00B23141"/>
    <w:rsid w:val="00B2687E"/>
    <w:rsid w:val="00B36454"/>
    <w:rsid w:val="00B473EC"/>
    <w:rsid w:val="00B5233D"/>
    <w:rsid w:val="00B5302F"/>
    <w:rsid w:val="00B54F19"/>
    <w:rsid w:val="00B7134F"/>
    <w:rsid w:val="00B72E9B"/>
    <w:rsid w:val="00B73A05"/>
    <w:rsid w:val="00B747B4"/>
    <w:rsid w:val="00B779EC"/>
    <w:rsid w:val="00B95997"/>
    <w:rsid w:val="00BA7126"/>
    <w:rsid w:val="00BB31E6"/>
    <w:rsid w:val="00BC24C4"/>
    <w:rsid w:val="00BC72BE"/>
    <w:rsid w:val="00BD020E"/>
    <w:rsid w:val="00BD33DA"/>
    <w:rsid w:val="00BF03B7"/>
    <w:rsid w:val="00C1250F"/>
    <w:rsid w:val="00C151D7"/>
    <w:rsid w:val="00C20550"/>
    <w:rsid w:val="00C23310"/>
    <w:rsid w:val="00C45020"/>
    <w:rsid w:val="00C458BC"/>
    <w:rsid w:val="00C5369F"/>
    <w:rsid w:val="00C545C8"/>
    <w:rsid w:val="00C62341"/>
    <w:rsid w:val="00C67DAA"/>
    <w:rsid w:val="00C9275E"/>
    <w:rsid w:val="00C96A25"/>
    <w:rsid w:val="00C9747C"/>
    <w:rsid w:val="00CA2A5E"/>
    <w:rsid w:val="00CA75B1"/>
    <w:rsid w:val="00CB731C"/>
    <w:rsid w:val="00CB7F90"/>
    <w:rsid w:val="00CD3973"/>
    <w:rsid w:val="00CD70C6"/>
    <w:rsid w:val="00CE47BA"/>
    <w:rsid w:val="00CF1551"/>
    <w:rsid w:val="00CF2F21"/>
    <w:rsid w:val="00CF383E"/>
    <w:rsid w:val="00CF7A78"/>
    <w:rsid w:val="00D0035C"/>
    <w:rsid w:val="00D0082D"/>
    <w:rsid w:val="00D03BC8"/>
    <w:rsid w:val="00D14BD4"/>
    <w:rsid w:val="00D15378"/>
    <w:rsid w:val="00D32464"/>
    <w:rsid w:val="00D42FC9"/>
    <w:rsid w:val="00D4354C"/>
    <w:rsid w:val="00D445C7"/>
    <w:rsid w:val="00D5074A"/>
    <w:rsid w:val="00D57058"/>
    <w:rsid w:val="00D60D2E"/>
    <w:rsid w:val="00D6584B"/>
    <w:rsid w:val="00D67418"/>
    <w:rsid w:val="00D729AC"/>
    <w:rsid w:val="00D8182D"/>
    <w:rsid w:val="00D975B3"/>
    <w:rsid w:val="00DA5EAC"/>
    <w:rsid w:val="00DA6398"/>
    <w:rsid w:val="00DA6CD2"/>
    <w:rsid w:val="00DC2F2B"/>
    <w:rsid w:val="00DC73BF"/>
    <w:rsid w:val="00DD6730"/>
    <w:rsid w:val="00DE58CB"/>
    <w:rsid w:val="00DF4B99"/>
    <w:rsid w:val="00DF559D"/>
    <w:rsid w:val="00DF7701"/>
    <w:rsid w:val="00E00BEE"/>
    <w:rsid w:val="00E04BEA"/>
    <w:rsid w:val="00E07439"/>
    <w:rsid w:val="00E162AC"/>
    <w:rsid w:val="00E26D74"/>
    <w:rsid w:val="00E358C7"/>
    <w:rsid w:val="00E411D5"/>
    <w:rsid w:val="00E530DE"/>
    <w:rsid w:val="00E62675"/>
    <w:rsid w:val="00E72D64"/>
    <w:rsid w:val="00E77149"/>
    <w:rsid w:val="00E772A1"/>
    <w:rsid w:val="00E8389C"/>
    <w:rsid w:val="00E85552"/>
    <w:rsid w:val="00E87BAC"/>
    <w:rsid w:val="00EB054F"/>
    <w:rsid w:val="00EB0A74"/>
    <w:rsid w:val="00EB2653"/>
    <w:rsid w:val="00EB4C26"/>
    <w:rsid w:val="00EC14AC"/>
    <w:rsid w:val="00EC77DC"/>
    <w:rsid w:val="00EE3D0D"/>
    <w:rsid w:val="00EE5B77"/>
    <w:rsid w:val="00EF761D"/>
    <w:rsid w:val="00F21338"/>
    <w:rsid w:val="00F26885"/>
    <w:rsid w:val="00F2698C"/>
    <w:rsid w:val="00F32404"/>
    <w:rsid w:val="00F44A30"/>
    <w:rsid w:val="00F548AF"/>
    <w:rsid w:val="00F54C7E"/>
    <w:rsid w:val="00F57495"/>
    <w:rsid w:val="00F60585"/>
    <w:rsid w:val="00F85A66"/>
    <w:rsid w:val="00F870B7"/>
    <w:rsid w:val="00F92614"/>
    <w:rsid w:val="00FA506F"/>
    <w:rsid w:val="00FB403E"/>
    <w:rsid w:val="00FB7C33"/>
    <w:rsid w:val="00FC5DEC"/>
    <w:rsid w:val="00FD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3CCB5"/>
  <w15:docId w15:val="{158651DA-F5D1-43CC-A77B-A842D86AF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Droid Sans Arabic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 w:qFormat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qFormat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qFormat/>
  </w:style>
  <w:style w:type="character" w:customStyle="1" w:styleId="gnkrckgcmrb">
    <w:name w:val="gnkrckgcmrb"/>
    <w:basedOn w:val="DefaultParagraphFont"/>
    <w:qFormat/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EndNoteBibliographyTitleChar">
    <w:name w:val="EndNote Bibliography Title Char"/>
    <w:basedOn w:val="DefaultParagraphFont"/>
    <w:qFormat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qFormat/>
    <w:rPr>
      <w:rFonts w:ascii="Calibri" w:hAnsi="Calibri" w:cs="Calibri"/>
      <w:lang w:val="en-US"/>
    </w:rPr>
  </w:style>
  <w:style w:type="character" w:customStyle="1" w:styleId="TitleChar">
    <w:name w:val="Title Char"/>
    <w:basedOn w:val="DefaultParagraphFont"/>
    <w:qFormat/>
    <w:rPr>
      <w:rFonts w:ascii="Calibri Light" w:eastAsia="Calibri" w:hAnsi="Calibri Light" w:cs="Droid Sans Arabic"/>
      <w:spacing w:val="-10"/>
      <w:kern w:val="2"/>
      <w:sz w:val="56"/>
      <w:szCs w:val="56"/>
    </w:rPr>
  </w:style>
  <w:style w:type="character" w:customStyle="1" w:styleId="gnkrckgcmsb">
    <w:name w:val="gnkrckgcmsb"/>
    <w:basedOn w:val="DefaultParagraphFont"/>
    <w:qFormat/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qFormat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PlainTextChar">
    <w:name w:val="Plain Text Char"/>
    <w:basedOn w:val="DefaultParagraphFont"/>
    <w:qFormat/>
    <w:rPr>
      <w:rFonts w:ascii="Calibri" w:eastAsia="Gulim" w:hAnsi="Calibri" w:cs="Calibri"/>
    </w:rPr>
  </w:style>
  <w:style w:type="character" w:customStyle="1" w:styleId="A4">
    <w:name w:val="A4"/>
    <w:qFormat/>
    <w:rPr>
      <w:color w:val="000000"/>
      <w:sz w:val="22"/>
      <w:szCs w:val="22"/>
    </w:rPr>
  </w:style>
  <w:style w:type="character" w:customStyle="1" w:styleId="EndnoteTextChar">
    <w:name w:val="Endnote Text Char"/>
    <w:basedOn w:val="DefaultParagraphFont"/>
    <w:qFormat/>
    <w:rPr>
      <w:sz w:val="20"/>
      <w:szCs w:val="20"/>
    </w:rPr>
  </w:style>
  <w:style w:type="character" w:customStyle="1" w:styleId="EndnoteCharacters">
    <w:name w:val="Endnote Characters"/>
    <w:basedOn w:val="DefaultParagraphFont"/>
    <w:qFormat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st">
    <w:name w:val="st"/>
    <w:basedOn w:val="DefaultParagraphFont"/>
    <w:qFormat/>
  </w:style>
  <w:style w:type="character" w:styleId="LineNumber">
    <w:name w:val="line number"/>
    <w:basedOn w:val="DefaultParagraphFont"/>
    <w:qFormat/>
  </w:style>
  <w:style w:type="character" w:customStyle="1" w:styleId="UnresolvedMention1">
    <w:name w:val="Unresolved Mention1"/>
    <w:basedOn w:val="DefaultParagraphFont"/>
    <w:qFormat/>
    <w:rPr>
      <w:color w:val="605E5C"/>
      <w:highlight w:val="lightGray"/>
    </w:rPr>
  </w:style>
  <w:style w:type="character" w:customStyle="1" w:styleId="UnresolvedMention2">
    <w:name w:val="Unresolved Mention2"/>
    <w:basedOn w:val="DefaultParagraphFont"/>
    <w:qFormat/>
    <w:rPr>
      <w:color w:val="605E5C"/>
      <w:highlight w:val="lightGray"/>
    </w:rPr>
  </w:style>
  <w:style w:type="character" w:customStyle="1" w:styleId="s1">
    <w:name w:val="s1"/>
    <w:basedOn w:val="DefaultParagraphFont"/>
    <w:qFormat/>
    <w:rPr>
      <w:rFonts w:ascii="Helvetica" w:hAnsi="Helvetica" w:cs="Helvetica"/>
    </w:rPr>
  </w:style>
  <w:style w:type="character" w:styleId="UnresolvedMention">
    <w:name w:val="Unresolved Mention"/>
    <w:basedOn w:val="DefaultParagraphFont"/>
    <w:qFormat/>
    <w:rPr>
      <w:color w:val="605E5C"/>
      <w:highlight w:val="lightGray"/>
    </w:rPr>
  </w:style>
  <w:style w:type="character" w:styleId="Strong">
    <w:name w:val="Strong"/>
    <w:basedOn w:val="DefaultParagraphFont"/>
    <w:qFormat/>
    <w:rPr>
      <w:b/>
      <w:bCs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Normal"/>
    <w:qFormat/>
    <w:pPr>
      <w:spacing w:line="240" w:lineRule="auto"/>
    </w:pPr>
    <w:rPr>
      <w:rFonts w:cs="Calibri"/>
      <w:lang w:val="en-US"/>
    </w:rPr>
  </w:style>
  <w:style w:type="paragraph" w:styleId="Title">
    <w:name w:val="Title"/>
    <w:basedOn w:val="Normal"/>
    <w:next w:val="Normal"/>
    <w:uiPriority w:val="10"/>
    <w:qFormat/>
    <w:pPr>
      <w:spacing w:after="0" w:line="240" w:lineRule="auto"/>
      <w:contextualSpacing/>
    </w:pPr>
    <w:rPr>
      <w:rFonts w:ascii="Calibri Light" w:hAnsi="Calibri Light"/>
      <w:spacing w:val="-10"/>
      <w:kern w:val="2"/>
      <w:sz w:val="56"/>
      <w:szCs w:val="56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qFormat/>
    <w:pPr>
      <w:spacing w:after="0" w:line="240" w:lineRule="auto"/>
    </w:pPr>
    <w:rPr>
      <w:rFonts w:eastAsia="Gulim" w:cs="Calibri"/>
    </w:rPr>
  </w:style>
  <w:style w:type="paragraph" w:styleId="NormalWeb">
    <w:name w:val="Normal (Web)"/>
    <w:basedOn w:val="Normal"/>
    <w:qFormat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EndnoteText">
    <w:name w:val="endnote text"/>
    <w:basedOn w:val="Normal"/>
    <w:pPr>
      <w:spacing w:after="0" w:line="240" w:lineRule="auto"/>
    </w:pPr>
    <w:rPr>
      <w:sz w:val="20"/>
      <w:szCs w:val="20"/>
    </w:rPr>
  </w:style>
  <w:style w:type="paragraph" w:styleId="Revision">
    <w:name w:val="Revision"/>
    <w:qFormat/>
  </w:style>
  <w:style w:type="paragraph" w:customStyle="1" w:styleId="p1">
    <w:name w:val="p1"/>
    <w:basedOn w:val="Normal"/>
    <w:qFormat/>
    <w:pPr>
      <w:spacing w:after="0" w:line="240" w:lineRule="auto"/>
    </w:pPr>
    <w:rPr>
      <w:rFonts w:ascii="Helvetica" w:hAnsi="Helvetica" w:cs="Times New Roman"/>
      <w:sz w:val="15"/>
      <w:szCs w:val="15"/>
      <w:lang w:eastAsia="en-AU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EndNoteCategoryHeading">
    <w:name w:val="EndNote Category Heading"/>
    <w:basedOn w:val="Normal"/>
    <w:link w:val="EndNoteCategoryHeadingChar"/>
    <w:rsid w:val="00884D97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84D97"/>
    <w:rPr>
      <w:b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162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k.fabricius@aims.gov.au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64FA871F611D4CA9400FA71634A26E" ma:contentTypeVersion="13" ma:contentTypeDescription="Create a new document." ma:contentTypeScope="" ma:versionID="cfdd0e4e2523867f1af979356da95b2a">
  <xsd:schema xmlns:xsd="http://www.w3.org/2001/XMLSchema" xmlns:xs="http://www.w3.org/2001/XMLSchema" xmlns:p="http://schemas.microsoft.com/office/2006/metadata/properties" xmlns:ns3="990082d1-c819-487f-a1a7-1b7199f92f81" xmlns:ns4="e764d8e2-ab47-4d83-a089-8bbc112b7485" targetNamespace="http://schemas.microsoft.com/office/2006/metadata/properties" ma:root="true" ma:fieldsID="73e22a52ce1fd88ebf9f77b932abdaf8" ns3:_="" ns4:_="">
    <xsd:import namespace="990082d1-c819-487f-a1a7-1b7199f92f81"/>
    <xsd:import namespace="e764d8e2-ab47-4d83-a089-8bbc112b74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0082d1-c819-487f-a1a7-1b7199f92f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64d8e2-ab47-4d83-a089-8bbc112b748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9F990D-4EE7-4AA3-86A7-E0A0A15A3F1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B3A855D-65FF-4121-8FE7-3333FD344D9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CA1AC52-6414-422F-806E-905C3E0DDE8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E8B021-AF6B-469E-891E-923F1F17D1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0082d1-c819-487f-a1a7-1b7199f92f81"/>
    <ds:schemaRef ds:uri="e764d8e2-ab47-4d83-a089-8bbc112b74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5</Pages>
  <Words>1079</Words>
  <Characters>6155</Characters>
  <Application>Microsoft Office Word</Application>
  <DocSecurity>0</DocSecurity>
  <Lines>51</Lines>
  <Paragraphs>14</Paragraphs>
  <ScaleCrop>false</ScaleCrop>
  <Company/>
  <LinksUpToDate>false</LinksUpToDate>
  <CharactersWithSpaces>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Fabricius</dc:creator>
  <dc:description/>
  <cp:lastModifiedBy>Katharina Fabricius</cp:lastModifiedBy>
  <cp:revision>41</cp:revision>
  <dcterms:created xsi:type="dcterms:W3CDTF">2020-08-22T05:08:00Z</dcterms:created>
  <dcterms:modified xsi:type="dcterms:W3CDTF">2020-10-02T22:00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6464FA871F611D4CA9400FA71634A26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journal-of-geophysical-research-oceans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geophysical-union</vt:lpwstr>
  </property>
  <property fmtid="{D5CDD505-2E9C-101B-9397-08002B2CF9AE}" pid="10" name="Mendeley Recent Style Id 1_1">
    <vt:lpwstr>http://www.zotero.org/styles/biogeosciences</vt:lpwstr>
  </property>
  <property fmtid="{D5CDD505-2E9C-101B-9397-08002B2CF9AE}" pid="11" name="Mendeley Recent Style Id 2_1">
    <vt:lpwstr>http://www.zotero.org/styles/deep-sea-research-part-ii</vt:lpwstr>
  </property>
  <property fmtid="{D5CDD505-2E9C-101B-9397-08002B2CF9AE}" pid="12" name="Mendeley Recent Style Id 3_1">
    <vt:lpwstr>http://www.zotero.org/styles/earth-system-science-data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journal-of-geophysical-research-ocean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nature</vt:lpwstr>
  </property>
  <property fmtid="{D5CDD505-2E9C-101B-9397-08002B2CF9AE}" pid="19" name="Mendeley Recent Style Name 0_1">
    <vt:lpwstr>American Geophysical Union</vt:lpwstr>
  </property>
  <property fmtid="{D5CDD505-2E9C-101B-9397-08002B2CF9AE}" pid="20" name="Mendeley Recent Style Name 1_1">
    <vt:lpwstr>Biogeosciences</vt:lpwstr>
  </property>
  <property fmtid="{D5CDD505-2E9C-101B-9397-08002B2CF9AE}" pid="21" name="Mendeley Recent Style Name 2_1">
    <vt:lpwstr>Deep-Sea Research Part II</vt:lpwstr>
  </property>
  <property fmtid="{D5CDD505-2E9C-101B-9397-08002B2CF9AE}" pid="22" name="Mendeley Recent Style Name 3_1">
    <vt:lpwstr>Earth System Science Data</vt:lpwstr>
  </property>
  <property fmtid="{D5CDD505-2E9C-101B-9397-08002B2CF9AE}" pid="23" name="Mendeley Recent Style Name 4_1">
    <vt:lpwstr>Harvard reference format 1 (deprecated)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Journal of Geophysical Research: Oceans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Name 9_1">
    <vt:lpwstr>Nature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